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 xml:space="preserve">able 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>3.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 xml:space="preserve">Differentially expressed 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 xml:space="preserve">AHGs </w:t>
      </w:r>
      <w:r>
        <w:rPr>
          <w:rFonts w:ascii="Times New Roman" w:hAnsi="Times New Roman" w:eastAsia="等线" w:cs="Times New Roman"/>
          <w:sz w:val="24"/>
          <w:szCs w:val="24"/>
        </w:rPr>
        <w:t xml:space="preserve">between 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>high-</w:t>
      </w:r>
      <w:r>
        <w:rPr>
          <w:rFonts w:ascii="Times New Roman" w:hAnsi="Times New Roman" w:eastAsia="等线" w:cs="Times New Roman"/>
          <w:sz w:val="24"/>
          <w:szCs w:val="24"/>
        </w:rPr>
        <w:t xml:space="preserve"> and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 xml:space="preserve"> low-risk</w:t>
      </w:r>
      <w:r>
        <w:rPr>
          <w:rFonts w:ascii="Times New Roman" w:hAnsi="Times New Roman" w:eastAsia="等线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>groups</w:t>
      </w:r>
    </w:p>
    <w:tbl>
      <w:tblPr>
        <w:tblW w:w="734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8"/>
        <w:gridCol w:w="1392"/>
        <w:gridCol w:w="1524"/>
        <w:gridCol w:w="188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25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DR</w:t>
            </w:r>
          </w:p>
        </w:tc>
        <w:tc>
          <w:tcPr>
            <w:tcW w:w="15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FC</w:t>
            </w:r>
          </w:p>
        </w:tc>
        <w:tc>
          <w:tcPr>
            <w:tcW w:w="18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N1S1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E-10</w:t>
            </w:r>
          </w:p>
        </w:tc>
        <w:tc>
          <w:tcPr>
            <w:tcW w:w="15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265021639</w:t>
            </w:r>
          </w:p>
        </w:tc>
        <w:tc>
          <w:tcPr>
            <w:tcW w:w="18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T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5E-0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45854204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0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9E-1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81685441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5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R3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9E-1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88692961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4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ORD15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1E-0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74844147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U4-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07649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54656426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0462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U1-67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64533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47520291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042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ARNA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793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42616208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17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ORA5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76304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3198675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0153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ORA74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54961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0129912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9399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U5E-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90584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82492860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2228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HGAP3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0E-0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1553895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0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ARNA2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0356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3535550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7898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TDA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1E-0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4389192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1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ARNA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3E-0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1897758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ORA7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31784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2691053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1802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ORA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30629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8839969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4189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ORD9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7E-1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0714147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6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HV3-6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E-1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9587788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ORA73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E-0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8978543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7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KV6D-2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E-1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78886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9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4A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5E-1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0774793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1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4E-2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8093587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0E-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0E-1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6463744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LVI-7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0E-0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3991664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2G2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8E-0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2403019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1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GB1B2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5E-0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1133700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3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ORA5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33533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8225505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5176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A2-SAA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0E-2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6134156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E-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ARNA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96837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5270471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3745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A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5E-2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4390599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E-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RNR2L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9655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3809474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4861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3E-1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2699676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3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E-1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1863180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6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DE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E-1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9965919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3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KV2D-2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E-1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97578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5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DE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0E-1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8738645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XCL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7E-3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8641622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1E-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HV3-7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2E-1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6870449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6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MO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76321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6436660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6004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KV1D-3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3E-1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2773225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6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LV4-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1E-0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1195880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9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KV6-2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9E-1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1165889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2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9E-1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021498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0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E-2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8670900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5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7SL674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2739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8390184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400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IN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6E-1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7934485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0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L1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E-2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7809672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8E-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IN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0E-1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5843939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6orf1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0842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4901568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263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LV7-4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9E-1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3675315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1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T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1E-1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2388535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D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3E-1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1799630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3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S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E-1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0783156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5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HJ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4E-1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0422551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3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HJ3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E-1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0415405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KR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1E-2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0175355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2E-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IPOQ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4E-1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9582590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7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T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0E-0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8895268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1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HGAP4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E-1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8342599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1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H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1E-1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8271569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8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5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2E-1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774657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0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VIN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9E-2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7543276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6E-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1M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4E-2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612842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1E-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G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6E-1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5848037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XCL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E-0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5587847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2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H1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4E-1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507563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H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3E-0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4710067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XCL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1E-1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4145657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GALS7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5E-0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3756656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6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HV1OR15-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5E-1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3619799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8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RG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5E-1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1760922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1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I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E-1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0778004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2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REB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1E-1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0150896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7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P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E-1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8047099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1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HV3-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5E-1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7841217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8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BP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4E-1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7058793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8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1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9E-2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5693222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7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24940.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5E-1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2312787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8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LV2-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9E-1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2053782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9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T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9E-1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1833776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KV1OR2-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E-1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1023392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KV2D-4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9E-1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0859740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LV9-4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E-0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0842028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0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4E-1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0770835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0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LC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6E-1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0520039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9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K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1E-2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0382538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79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6E-1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0354107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79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4E-2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012744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4E-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DL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E-2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002748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HV1-2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6E-1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9808727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3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S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2E-2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8747286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9E-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ARNA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75951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8512964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684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17A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1E-2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8461373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8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H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1E-1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778009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CNIP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E-2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7141977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RN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5E-1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7012948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ORA3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7E-1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697076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5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3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2E-3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6622687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7E-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LFM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1E-1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586515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3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LV2-1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5E-1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5734910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PC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5E-1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5659849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3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ORA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5084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5507529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3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20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6E-1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3704207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5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LV7-4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1E-1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3579534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5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LV2-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E-1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3316100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8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HV3-4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1E-1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3105278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X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9E-2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1956176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6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OX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8E-2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1877672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0E-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1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9E-2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1823803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7E-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ORA71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4E-0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1791948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MO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7E-2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1729950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0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N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3E-0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1343257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0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KV1D-1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E-0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1146094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5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IHBP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8E-1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0629438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1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0S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E-1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9799842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5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8A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E-1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9703387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2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LV3-2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1E-0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9671220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3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H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8E-2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9438705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BJ2-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E-1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9309672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6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GF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4E-2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9033196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6E-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Y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0E-0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8957345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6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IH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0E-2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8891319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6E-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HM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4E-1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8804901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4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L2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E-1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8389346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7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6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9E-2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7807815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4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7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7E-1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7306919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8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4E-2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7304902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2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HV3-7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0E-1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6735371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2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OX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4E-2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61746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5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LV4-6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1E-0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6024988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6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C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E-2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5844920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0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AP7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9E-1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5560973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6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N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3E-0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5533760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B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6E-2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526306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9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orf4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E-2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4169555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3E-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G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9E-1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3862650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6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691482.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5E-1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3824312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5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U2AF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4E-1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3807128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1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2G2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9E-0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3784415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0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KV1-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9E-1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3294452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5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PINF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1E-2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3202572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8E-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HZ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9E-2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2087695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8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3L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5E-1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1298743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8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C10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E-2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1193266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ORA2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E-0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0893119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7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ZMM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6E-1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0725282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7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R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E-2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0348415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HV1-4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9E-1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022637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0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LV3-1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8E-0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0133494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7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2I1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E-0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0010129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2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CER1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E-2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9681193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6E-2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9339703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E-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GA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7E-2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8904427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E-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BJ2-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5E-1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8491259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1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AP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3E-2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8427774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9E-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E-1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8355250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4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R17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4E-1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8119787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8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4A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7E-1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8005560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HV1-1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7E-0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7751390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4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FP3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E-3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741616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2E-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6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7E-2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6920157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2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1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E-1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671708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3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S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6E-1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6580465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4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KV1-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2E-1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6361284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4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KV1D-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6E-0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5969660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3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LV3-1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9E-1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5775295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7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KV2-2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E-1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5391744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CHAI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2E-2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5315283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4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DN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9E-2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5190282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5E-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100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2E-2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5116848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7E-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A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3E-2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4961248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2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TNL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E-1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4516751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KV3OR2-26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7E-1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4314378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2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N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E-1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373845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6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M2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3E-2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3670626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7E-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D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E-2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3661755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ZMK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2E-1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3079531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9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L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E-1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3032974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7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1PR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1E-1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2999728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1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4A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1E-1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2911730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5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L1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E-1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2799820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T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0E-1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2620153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1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BV29-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E-1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2230288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1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E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6E-0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2213307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5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C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1E-0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207248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KBIZ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9E-2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1931425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3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KV3-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4E-1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1248623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8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ORA5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45302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0796656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2538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M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6E-2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0747728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110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2E-2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0585833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0E-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9E-2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026506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4E-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15911.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4E-1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0153944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3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C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83764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322617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7633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005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02778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46505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517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9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02643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590920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845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ACAM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E-0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773136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ACAM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9E-1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465487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8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HIPL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3E-0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76277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2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7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9914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751654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20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T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8E-0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228510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4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222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93019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064598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3042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U6-813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E-0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835927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8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CL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130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442005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285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161646.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19644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644520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257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T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69844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615642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3935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C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322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2254422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381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057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70334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290070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3920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25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69180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8812723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0308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LX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5E-0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37584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8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IFB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09065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302840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6109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1E-0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4195896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7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ISP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2905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8502293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RLN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9E-1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7605459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0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26355.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64985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3688621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957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DY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6E-0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4281716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9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G2</w:t>
            </w:r>
          </w:p>
        </w:tc>
        <w:tc>
          <w:tcPr>
            <w:tcW w:w="13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221773</w:t>
            </w:r>
          </w:p>
        </w:tc>
        <w:tc>
          <w:tcPr>
            <w:tcW w:w="15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40668141</w:t>
            </w:r>
          </w:p>
        </w:tc>
        <w:tc>
          <w:tcPr>
            <w:tcW w:w="18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05047</w:t>
            </w:r>
          </w:p>
        </w:tc>
      </w:tr>
    </w:tbl>
    <w:p>
      <w:pPr>
        <w:rPr>
          <w:rFonts w:hint="default" w:ascii="Times New Roman" w:hAnsi="Times New Roman" w:eastAsia="等线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eastAsia="等线" w:cs="Times New Roman"/>
          <w:sz w:val="22"/>
          <w:szCs w:val="22"/>
          <w:lang w:val="en-US" w:eastAsia="zh-CN"/>
        </w:rPr>
        <w:t>Abbreviations: AHGs,</w:t>
      </w:r>
      <w:r>
        <w:rPr>
          <w:rFonts w:hint="eastAsia" w:ascii="Times New Roman" w:hAnsi="Times New Roman" w:eastAsia="等线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sz w:val="22"/>
          <w:szCs w:val="22"/>
          <w:lang w:val="en-US" w:eastAsia="zh-CN"/>
        </w:rPr>
        <w:t>apoptosis and hypoxia-related genes;</w:t>
      </w:r>
      <w:r>
        <w:rPr>
          <w:rFonts w:hint="eastAsia" w:ascii="Times New Roman" w:hAnsi="Times New Roman" w:eastAsia="等线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sz w:val="22"/>
          <w:szCs w:val="22"/>
          <w:lang w:val="en-US" w:eastAsia="zh-CN"/>
        </w:rPr>
        <w:t>Log2 FC</w:t>
      </w:r>
      <w:r>
        <w:rPr>
          <w:rFonts w:hint="eastAsia" w:ascii="Times New Roman" w:hAnsi="Times New Roman" w:eastAsia="等线" w:cs="Times New Roman"/>
          <w:sz w:val="22"/>
          <w:szCs w:val="22"/>
          <w:lang w:val="en-US" w:eastAsia="zh-CN"/>
        </w:rPr>
        <w:t xml:space="preserve">, </w:t>
      </w:r>
      <w:r>
        <w:rPr>
          <w:rFonts w:hint="default" w:ascii="Times New Roman" w:hAnsi="Times New Roman" w:eastAsia="等线" w:cs="Times New Roman"/>
          <w:sz w:val="22"/>
          <w:szCs w:val="22"/>
          <w:lang w:val="en-US" w:eastAsia="zh-CN"/>
        </w:rPr>
        <w:t>Log2 fold change</w:t>
      </w:r>
      <w:r>
        <w:rPr>
          <w:rFonts w:hint="eastAsia" w:ascii="Times New Roman" w:hAnsi="Times New Roman" w:eastAsia="等线" w:cs="Times New Roman"/>
          <w:sz w:val="22"/>
          <w:szCs w:val="22"/>
          <w:lang w:val="en-US" w:eastAsia="zh-CN"/>
        </w:rPr>
        <w:t xml:space="preserve">; FDR, </w:t>
      </w:r>
      <w:r>
        <w:rPr>
          <w:rFonts w:hint="default" w:ascii="Times New Roman" w:hAnsi="Times New Roman" w:eastAsia="等线" w:cs="Times New Roman"/>
          <w:sz w:val="22"/>
          <w:szCs w:val="22"/>
          <w:lang w:val="en-US" w:eastAsia="zh-CN"/>
        </w:rPr>
        <w:t>false discovery rate</w:t>
      </w:r>
      <w:r>
        <w:rPr>
          <w:rFonts w:hint="eastAsia" w:ascii="Times New Roman" w:hAnsi="Times New Roman" w:eastAsia="等线" w:cs="Times New Roman"/>
          <w:sz w:val="22"/>
          <w:szCs w:val="22"/>
          <w:lang w:val="en-US" w:eastAsia="zh-CN"/>
        </w:rPr>
        <w:t>.</w:t>
      </w:r>
      <w:r>
        <w:rPr>
          <w:rFonts w:hint="default" w:ascii="Times New Roman" w:hAnsi="Times New Roman" w:eastAsia="等线" w:cs="Times New Roman"/>
          <w:sz w:val="22"/>
          <w:szCs w:val="22"/>
          <w:lang w:val="en-US" w:eastAsia="zh-CN"/>
        </w:rPr>
        <w:t xml:space="preserve"> 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1901B7"/>
    <w:rsid w:val="6D190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bscript"/>
    </w:rPr>
  </w:style>
  <w:style w:type="character" w:customStyle="1" w:styleId="5">
    <w:name w:val="font1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市民政局</Company>
  <Pages>1</Pages>
  <Words>0</Words>
  <Characters>0</Characters>
  <Lines>0</Lines>
  <Paragraphs>0</Paragraphs>
  <TotalTime>28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0T07:58:00Z</dcterms:created>
  <dc:creator>123</dc:creator>
  <cp:lastModifiedBy>123</cp:lastModifiedBy>
  <dcterms:modified xsi:type="dcterms:W3CDTF">2022-03-10T08:34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5B89A6E153A4A788E38185DE977730E</vt:lpwstr>
  </property>
</Properties>
</file>